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51336" w14:textId="34E10F07" w:rsidR="00B15CD7" w:rsidRDefault="00B15CD7" w:rsidP="00B15CD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aterial 2</w:t>
      </w:r>
    </w:p>
    <w:p w14:paraId="1A62751B" w14:textId="45940974" w:rsidR="00A446F4" w:rsidRPr="00210C0B" w:rsidRDefault="00A446F4" w:rsidP="00210C0B">
      <w:pPr>
        <w:spacing w:line="480" w:lineRule="auto"/>
        <w:rPr>
          <w:rFonts w:ascii="Arial" w:hAnsi="Arial" w:cs="Arial"/>
        </w:rPr>
      </w:pPr>
      <w:r w:rsidRPr="00210C0B">
        <w:rPr>
          <w:rFonts w:ascii="Arial" w:hAnsi="Arial" w:cs="Arial"/>
        </w:rPr>
        <w:t xml:space="preserve">The primers </w:t>
      </w:r>
    </w:p>
    <w:p w14:paraId="7592E3A4" w14:textId="5E70C576" w:rsidR="00A446F4" w:rsidRPr="00210C0B" w:rsidRDefault="00A446F4" w:rsidP="00210C0B">
      <w:pPr>
        <w:spacing w:line="480" w:lineRule="auto"/>
        <w:rPr>
          <w:rFonts w:ascii="Arial" w:hAnsi="Arial" w:cs="Arial"/>
        </w:rPr>
      </w:pPr>
      <w:r w:rsidRPr="00210C0B">
        <w:rPr>
          <w:rFonts w:ascii="Arial" w:hAnsi="Arial" w:cs="Arial"/>
        </w:rPr>
        <w:t>RacGAP1</w:t>
      </w:r>
      <w:r w:rsidRPr="00210C0B">
        <w:rPr>
          <w:rFonts w:ascii="Arial" w:hAnsi="Arial" w:cs="Arial"/>
        </w:rPr>
        <w:t>：</w:t>
      </w:r>
      <w:r w:rsidRPr="00210C0B">
        <w:rPr>
          <w:rFonts w:ascii="Arial" w:hAnsi="Arial" w:cs="Arial"/>
        </w:rPr>
        <w:t xml:space="preserve"> Forward 5′</w:t>
      </w:r>
      <w:r w:rsidRPr="00210C0B">
        <w:rPr>
          <w:rFonts w:ascii="Arial" w:eastAsia="宋体" w:hAnsi="Arial" w:cs="Arial"/>
        </w:rPr>
        <w:t>-</w:t>
      </w:r>
      <w:r w:rsidRPr="00210C0B">
        <w:rPr>
          <w:rFonts w:ascii="Arial" w:hAnsi="Arial" w:cs="Arial"/>
        </w:rPr>
        <w:t>ACCTCTTCTGACCTTTCGCC</w:t>
      </w:r>
      <w:r w:rsidRPr="00210C0B">
        <w:rPr>
          <w:rFonts w:ascii="Arial" w:eastAsia="宋体" w:hAnsi="Arial" w:cs="Arial"/>
        </w:rPr>
        <w:t>-</w:t>
      </w:r>
      <w:r w:rsidRPr="00210C0B">
        <w:rPr>
          <w:rFonts w:ascii="Arial" w:hAnsi="Arial" w:cs="Arial"/>
        </w:rPr>
        <w:t xml:space="preserve">3′ </w:t>
      </w:r>
    </w:p>
    <w:p w14:paraId="2C3FD831" w14:textId="7C66783C" w:rsidR="001550FD" w:rsidRDefault="00A446F4" w:rsidP="00210C0B">
      <w:pPr>
        <w:spacing w:line="480" w:lineRule="auto"/>
        <w:ind w:firstLineChars="600" w:firstLine="1260"/>
        <w:rPr>
          <w:rFonts w:ascii="Arial" w:hAnsi="Arial" w:cs="Arial"/>
        </w:rPr>
      </w:pPr>
      <w:r w:rsidRPr="00210C0B">
        <w:rPr>
          <w:rFonts w:ascii="Arial" w:hAnsi="Arial" w:cs="Arial"/>
        </w:rPr>
        <w:t>Reverse 5′</w:t>
      </w:r>
      <w:r w:rsidRPr="00210C0B">
        <w:rPr>
          <w:rFonts w:ascii="Arial" w:eastAsia="宋体" w:hAnsi="Arial" w:cs="Arial"/>
        </w:rPr>
        <w:t>-</w:t>
      </w:r>
      <w:r w:rsidRPr="00210C0B">
        <w:rPr>
          <w:rFonts w:ascii="Arial" w:hAnsi="Arial" w:cs="Arial"/>
        </w:rPr>
        <w:t>CTGAGCCACTCTCTGCAAGT</w:t>
      </w:r>
      <w:r w:rsidRPr="00210C0B">
        <w:rPr>
          <w:rFonts w:ascii="Arial" w:eastAsia="宋体" w:hAnsi="Arial" w:cs="Arial"/>
        </w:rPr>
        <w:t>-</w:t>
      </w:r>
      <w:r w:rsidRPr="00210C0B">
        <w:rPr>
          <w:rFonts w:ascii="Arial" w:hAnsi="Arial" w:cs="Arial"/>
        </w:rPr>
        <w:t>3′</w:t>
      </w:r>
    </w:p>
    <w:p w14:paraId="5D98E3F7" w14:textId="1592EC8E" w:rsidR="002F6201" w:rsidRPr="00D1496A" w:rsidRDefault="00087E39" w:rsidP="002F620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2F6201" w:rsidRPr="00D1496A">
        <w:rPr>
          <w:rFonts w:ascii="Arial" w:hAnsi="Arial" w:cs="Arial"/>
        </w:rPr>
        <w:t>P53</w:t>
      </w:r>
      <w:r w:rsidR="002F6201" w:rsidRPr="00D1496A">
        <w:rPr>
          <w:rFonts w:ascii="Arial" w:hAnsi="Arial" w:cs="Arial" w:hint="eastAsia"/>
        </w:rPr>
        <w:t>:</w:t>
      </w:r>
      <w:r w:rsidR="002F6201" w:rsidRPr="00D1496A">
        <w:rPr>
          <w:rFonts w:ascii="Arial" w:hAnsi="Arial" w:cs="Arial"/>
        </w:rPr>
        <w:t xml:space="preserve">       Forward 5′</w:t>
      </w:r>
      <w:r w:rsidR="002F6201" w:rsidRPr="00D1496A">
        <w:rPr>
          <w:rFonts w:ascii="Arial" w:eastAsia="宋体" w:hAnsi="Arial" w:cs="Arial"/>
        </w:rPr>
        <w:t>-</w:t>
      </w:r>
      <w:r w:rsidR="002F6201" w:rsidRPr="00D1496A">
        <w:t xml:space="preserve"> </w:t>
      </w:r>
      <w:r w:rsidR="002F6201" w:rsidRPr="00D1496A">
        <w:rPr>
          <w:rFonts w:ascii="Arial" w:hAnsi="Arial" w:cs="Arial"/>
        </w:rPr>
        <w:t>CCTCAGCATCTTATCCGAGTGG</w:t>
      </w:r>
      <w:r w:rsidR="002F6201" w:rsidRPr="00D1496A">
        <w:rPr>
          <w:rFonts w:ascii="Arial" w:eastAsia="宋体" w:hAnsi="Arial" w:cs="Arial"/>
        </w:rPr>
        <w:t>-</w:t>
      </w:r>
      <w:r w:rsidR="002F6201" w:rsidRPr="00D1496A">
        <w:rPr>
          <w:rFonts w:ascii="Arial" w:hAnsi="Arial" w:cs="Arial"/>
        </w:rPr>
        <w:t xml:space="preserve">3′ </w:t>
      </w:r>
    </w:p>
    <w:p w14:paraId="021F9780" w14:textId="082060BE" w:rsidR="002F6201" w:rsidRPr="002F6201" w:rsidRDefault="002F6201" w:rsidP="002F6201">
      <w:pPr>
        <w:spacing w:line="480" w:lineRule="auto"/>
        <w:ind w:firstLineChars="600" w:firstLine="1260"/>
        <w:rPr>
          <w:rFonts w:ascii="Arial" w:hAnsi="Arial" w:cs="Arial"/>
        </w:rPr>
      </w:pPr>
      <w:r w:rsidRPr="00D1496A">
        <w:rPr>
          <w:rFonts w:ascii="Arial" w:hAnsi="Arial" w:cs="Arial"/>
        </w:rPr>
        <w:t>Reverse 5′</w:t>
      </w:r>
      <w:r w:rsidRPr="00D1496A">
        <w:rPr>
          <w:rFonts w:ascii="Arial" w:eastAsia="宋体" w:hAnsi="Arial" w:cs="Arial"/>
        </w:rPr>
        <w:t>-</w:t>
      </w:r>
      <w:r w:rsidRPr="00D1496A">
        <w:t xml:space="preserve"> </w:t>
      </w:r>
      <w:r w:rsidRPr="00D1496A">
        <w:rPr>
          <w:rFonts w:ascii="Arial" w:hAnsi="Arial" w:cs="Arial"/>
        </w:rPr>
        <w:t>TGGATGGTGGTACAGTCAGAGC</w:t>
      </w:r>
      <w:r w:rsidRPr="00D1496A">
        <w:rPr>
          <w:rFonts w:ascii="Arial" w:eastAsia="宋体" w:hAnsi="Arial" w:cs="Arial"/>
        </w:rPr>
        <w:t>-</w:t>
      </w:r>
      <w:r w:rsidRPr="00D1496A">
        <w:rPr>
          <w:rFonts w:ascii="Arial" w:hAnsi="Arial" w:cs="Arial"/>
        </w:rPr>
        <w:t>3′</w:t>
      </w:r>
    </w:p>
    <w:p w14:paraId="55BCBB3A" w14:textId="44677F3B" w:rsidR="00A446F4" w:rsidRPr="00210C0B" w:rsidRDefault="00A446F4" w:rsidP="00210C0B">
      <w:pPr>
        <w:spacing w:line="480" w:lineRule="auto"/>
        <w:rPr>
          <w:rFonts w:ascii="Arial" w:hAnsi="Arial" w:cs="Arial"/>
        </w:rPr>
      </w:pPr>
      <w:r w:rsidRPr="00210C0B">
        <w:rPr>
          <w:rFonts w:ascii="Arial" w:hAnsi="Arial" w:cs="Arial"/>
        </w:rPr>
        <w:t xml:space="preserve">hsa-miR-192: reverse-transcription </w:t>
      </w:r>
    </w:p>
    <w:p w14:paraId="6DF2AB5F" w14:textId="5188C822" w:rsidR="00A446F4" w:rsidRPr="00210C0B" w:rsidRDefault="00A446F4" w:rsidP="00210C0B">
      <w:pPr>
        <w:spacing w:line="480" w:lineRule="auto"/>
        <w:ind w:firstLineChars="600" w:firstLine="1260"/>
        <w:rPr>
          <w:rFonts w:ascii="Arial" w:hAnsi="Arial" w:cs="Arial"/>
        </w:rPr>
      </w:pPr>
      <w:r w:rsidRPr="00210C0B">
        <w:rPr>
          <w:rFonts w:ascii="Arial" w:hAnsi="Arial" w:cs="Arial"/>
        </w:rPr>
        <w:t>5‘-GTCGTATCCAGTGCAGGGTCCGAGGTATTCGCACTGGATACGACGGCTGT-3’</w:t>
      </w:r>
    </w:p>
    <w:p w14:paraId="0772A80E" w14:textId="60C4226A" w:rsidR="00A446F4" w:rsidRPr="00210C0B" w:rsidRDefault="00A446F4" w:rsidP="00210C0B">
      <w:pPr>
        <w:spacing w:line="480" w:lineRule="auto"/>
        <w:ind w:firstLineChars="600" w:firstLine="1260"/>
        <w:rPr>
          <w:rFonts w:ascii="Arial" w:hAnsi="Arial" w:cs="Arial"/>
        </w:rPr>
      </w:pPr>
      <w:r w:rsidRPr="00210C0B">
        <w:rPr>
          <w:rFonts w:ascii="Arial" w:hAnsi="Arial" w:cs="Arial"/>
        </w:rPr>
        <w:t>Forward 5‘- tcggcgCTGACCTATGAATTG-3’</w:t>
      </w:r>
    </w:p>
    <w:p w14:paraId="5AE80926" w14:textId="77777777" w:rsidR="00A446F4" w:rsidRPr="00210C0B" w:rsidRDefault="00A446F4" w:rsidP="00210C0B">
      <w:pPr>
        <w:spacing w:line="480" w:lineRule="auto"/>
        <w:ind w:firstLineChars="600" w:firstLine="1260"/>
        <w:rPr>
          <w:rFonts w:ascii="Arial" w:hAnsi="Arial" w:cs="Arial"/>
        </w:rPr>
      </w:pPr>
      <w:r w:rsidRPr="00210C0B">
        <w:rPr>
          <w:rFonts w:ascii="Arial" w:hAnsi="Arial" w:cs="Arial"/>
        </w:rPr>
        <w:t>Reverse 5‘- GTCGTATCCAGTGCAGGGTCC-3’t</w:t>
      </w:r>
    </w:p>
    <w:p w14:paraId="4A4E43C6" w14:textId="77777777" w:rsidR="00A446F4" w:rsidRPr="00210C0B" w:rsidRDefault="00A446F4" w:rsidP="00210C0B">
      <w:pPr>
        <w:spacing w:line="480" w:lineRule="auto"/>
        <w:rPr>
          <w:rFonts w:ascii="Arial" w:hAnsi="Arial" w:cs="Arial"/>
        </w:rPr>
      </w:pPr>
    </w:p>
    <w:p w14:paraId="5B86169C" w14:textId="378AE6E3" w:rsidR="00A446F4" w:rsidRPr="00210C0B" w:rsidRDefault="00A446F4" w:rsidP="00210C0B">
      <w:pPr>
        <w:spacing w:line="480" w:lineRule="auto"/>
        <w:rPr>
          <w:rFonts w:ascii="Arial" w:hAnsi="Arial" w:cs="Arial"/>
        </w:rPr>
      </w:pPr>
      <w:r w:rsidRPr="00210C0B">
        <w:rPr>
          <w:rFonts w:ascii="Arial" w:hAnsi="Arial" w:cs="Arial"/>
        </w:rPr>
        <w:t>Gene target sequences</w:t>
      </w:r>
    </w:p>
    <w:p w14:paraId="66C851C7" w14:textId="320123E3" w:rsidR="00A446F4" w:rsidRPr="00210C0B" w:rsidRDefault="00A446F4" w:rsidP="00210C0B">
      <w:pPr>
        <w:spacing w:line="480" w:lineRule="auto"/>
        <w:rPr>
          <w:rFonts w:ascii="Arial" w:hAnsi="Arial" w:cs="Arial"/>
        </w:rPr>
      </w:pPr>
      <w:r w:rsidRPr="00210C0B">
        <w:rPr>
          <w:rFonts w:ascii="Arial" w:hAnsi="Arial" w:cs="Arial"/>
        </w:rPr>
        <w:t>RacGAP1</w:t>
      </w:r>
    </w:p>
    <w:p w14:paraId="70CA8531" w14:textId="1FB90101" w:rsidR="00D64B1D" w:rsidRPr="00210C0B" w:rsidRDefault="00D64B1D" w:rsidP="00210C0B">
      <w:pPr>
        <w:spacing w:line="480" w:lineRule="auto"/>
        <w:rPr>
          <w:rFonts w:ascii="Arial" w:hAnsi="Arial" w:cs="Arial"/>
        </w:rPr>
      </w:pPr>
      <w:r w:rsidRPr="00210C0B">
        <w:rPr>
          <w:rFonts w:ascii="Arial" w:hAnsi="Arial" w:cs="Arial"/>
        </w:rPr>
        <w:t>NC: 5’-TTCTCCGAACGTGTCACGT-3’</w:t>
      </w:r>
    </w:p>
    <w:p w14:paraId="20A67A82" w14:textId="77777777" w:rsidR="00A446F4" w:rsidRPr="00210C0B" w:rsidRDefault="00A446F4" w:rsidP="00210C0B">
      <w:pPr>
        <w:spacing w:line="480" w:lineRule="auto"/>
        <w:rPr>
          <w:rFonts w:ascii="Arial" w:hAnsi="Arial" w:cs="Arial"/>
          <w:szCs w:val="21"/>
        </w:rPr>
      </w:pPr>
      <w:r w:rsidRPr="00210C0B">
        <w:rPr>
          <w:rFonts w:ascii="Arial" w:hAnsi="Arial" w:cs="Arial"/>
          <w:szCs w:val="21"/>
        </w:rPr>
        <w:t xml:space="preserve">shRNA1: 5’- </w:t>
      </w:r>
      <w:r w:rsidRPr="00210C0B">
        <w:rPr>
          <w:rFonts w:ascii="Arial" w:hAnsi="Arial" w:cs="Arial"/>
        </w:rPr>
        <w:t>ATGGAACCAGATTCATCAA-3’,</w:t>
      </w:r>
      <w:r w:rsidRPr="00210C0B">
        <w:rPr>
          <w:rFonts w:ascii="Arial" w:hAnsi="Arial" w:cs="Arial"/>
          <w:szCs w:val="21"/>
        </w:rPr>
        <w:t xml:space="preserve"> </w:t>
      </w:r>
    </w:p>
    <w:p w14:paraId="40E40BA5" w14:textId="421E54C2" w:rsidR="00A446F4" w:rsidRPr="00210C0B" w:rsidRDefault="00A446F4" w:rsidP="00210C0B">
      <w:pPr>
        <w:spacing w:line="480" w:lineRule="auto"/>
        <w:rPr>
          <w:rFonts w:ascii="Arial" w:hAnsi="Arial" w:cs="Arial"/>
          <w:szCs w:val="21"/>
        </w:rPr>
      </w:pPr>
      <w:r w:rsidRPr="00210C0B">
        <w:rPr>
          <w:rFonts w:ascii="Arial" w:hAnsi="Arial" w:cs="Arial"/>
          <w:szCs w:val="21"/>
        </w:rPr>
        <w:t>shRNA2: 5’-AAAGTTGCCTTGTCGTCCT-3’</w:t>
      </w:r>
    </w:p>
    <w:p w14:paraId="2C5C0F91" w14:textId="792C0124" w:rsidR="00A446F4" w:rsidRPr="00210C0B" w:rsidRDefault="00A446F4" w:rsidP="00210C0B">
      <w:pPr>
        <w:spacing w:line="480" w:lineRule="auto"/>
        <w:rPr>
          <w:rFonts w:ascii="Arial" w:hAnsi="Arial" w:cs="Arial"/>
        </w:rPr>
      </w:pPr>
      <w:r w:rsidRPr="00210C0B">
        <w:rPr>
          <w:rFonts w:ascii="Arial" w:hAnsi="Arial" w:cs="Arial"/>
        </w:rPr>
        <w:t>hsa-miR-192</w:t>
      </w:r>
    </w:p>
    <w:p w14:paraId="2834B9BE" w14:textId="445BD2C3" w:rsidR="00A446F4" w:rsidRPr="00210C0B" w:rsidRDefault="00A446F4" w:rsidP="00210C0B">
      <w:pPr>
        <w:spacing w:line="480" w:lineRule="auto"/>
        <w:rPr>
          <w:rFonts w:ascii="Arial" w:hAnsi="Arial" w:cs="Arial"/>
        </w:rPr>
      </w:pPr>
      <w:r w:rsidRPr="00210C0B">
        <w:rPr>
          <w:rFonts w:ascii="Arial" w:hAnsi="Arial" w:cs="Arial"/>
        </w:rPr>
        <w:t>inhibitor NC 5’-CAGUACUUUUGUGUAGUACAA-3’</w:t>
      </w:r>
    </w:p>
    <w:p w14:paraId="56129454" w14:textId="77777777" w:rsidR="00A446F4" w:rsidRPr="00210C0B" w:rsidRDefault="00A446F4" w:rsidP="00210C0B">
      <w:pPr>
        <w:spacing w:line="480" w:lineRule="auto"/>
        <w:rPr>
          <w:rFonts w:ascii="Arial" w:hAnsi="Arial" w:cs="Arial"/>
        </w:rPr>
      </w:pPr>
      <w:r w:rsidRPr="00210C0B">
        <w:rPr>
          <w:rFonts w:ascii="Arial" w:hAnsi="Arial" w:cs="Arial"/>
        </w:rPr>
        <w:t>inhibitor 5‘-GGCUGUCAAUUCAUAGGUCAG-3’</w:t>
      </w:r>
    </w:p>
    <w:p w14:paraId="4FB30F4D" w14:textId="2ECA7CA2" w:rsidR="00A446F4" w:rsidRPr="00210C0B" w:rsidRDefault="00A446F4" w:rsidP="00210C0B">
      <w:pPr>
        <w:spacing w:line="480" w:lineRule="auto"/>
        <w:rPr>
          <w:rFonts w:ascii="Arial" w:hAnsi="Arial" w:cs="Arial"/>
        </w:rPr>
      </w:pPr>
      <w:r w:rsidRPr="00210C0B">
        <w:rPr>
          <w:rFonts w:ascii="Arial" w:hAnsi="Arial" w:cs="Arial"/>
        </w:rPr>
        <w:t xml:space="preserve">mimics NC </w:t>
      </w:r>
      <w:r w:rsidR="00CC48F5" w:rsidRPr="00210C0B">
        <w:rPr>
          <w:rFonts w:ascii="Arial" w:hAnsi="Arial" w:cs="Arial"/>
        </w:rPr>
        <w:t>sense 5‘-UUCUCCGAACGUGUCACGUTT-3’</w:t>
      </w:r>
    </w:p>
    <w:p w14:paraId="291C1BD5" w14:textId="704A1D14" w:rsidR="00CC48F5" w:rsidRPr="00210C0B" w:rsidRDefault="00CC48F5" w:rsidP="00210C0B">
      <w:pPr>
        <w:spacing w:line="480" w:lineRule="auto"/>
        <w:rPr>
          <w:rFonts w:ascii="Arial" w:hAnsi="Arial" w:cs="Arial"/>
        </w:rPr>
      </w:pPr>
      <w:r w:rsidRPr="00210C0B">
        <w:rPr>
          <w:rFonts w:ascii="Arial" w:hAnsi="Arial" w:cs="Arial"/>
        </w:rPr>
        <w:t xml:space="preserve">          antisense 5‘-ACGUGACACGUUCGGAGAATT-3’</w:t>
      </w:r>
    </w:p>
    <w:p w14:paraId="4B38F26C" w14:textId="577C2DED" w:rsidR="00A446F4" w:rsidRPr="00210C0B" w:rsidRDefault="00A446F4" w:rsidP="00210C0B">
      <w:pPr>
        <w:spacing w:line="480" w:lineRule="auto"/>
        <w:rPr>
          <w:rFonts w:ascii="Arial" w:hAnsi="Arial" w:cs="Arial"/>
        </w:rPr>
      </w:pPr>
      <w:r w:rsidRPr="00210C0B">
        <w:rPr>
          <w:rFonts w:ascii="Arial" w:hAnsi="Arial" w:cs="Arial"/>
        </w:rPr>
        <w:lastRenderedPageBreak/>
        <w:t>mimics</w:t>
      </w:r>
      <w:r w:rsidR="00CC48F5" w:rsidRPr="00210C0B">
        <w:rPr>
          <w:rFonts w:ascii="Arial" w:hAnsi="Arial" w:cs="Arial"/>
        </w:rPr>
        <w:t xml:space="preserve"> sense 5’-CUGACCUAUGAAUUGACAGCC-3’</w:t>
      </w:r>
    </w:p>
    <w:p w14:paraId="51FACE77" w14:textId="5EDCA2F8" w:rsidR="00CC48F5" w:rsidRPr="00210C0B" w:rsidRDefault="00CC48F5" w:rsidP="00210C0B">
      <w:pPr>
        <w:spacing w:line="480" w:lineRule="auto"/>
        <w:rPr>
          <w:rFonts w:ascii="Arial" w:hAnsi="Arial" w:cs="Arial"/>
        </w:rPr>
      </w:pPr>
      <w:r w:rsidRPr="00210C0B">
        <w:rPr>
          <w:rFonts w:ascii="Arial" w:hAnsi="Arial" w:cs="Arial"/>
        </w:rPr>
        <w:t xml:space="preserve">       antisense 5’-CUGUCAAUUCAUAGGUCAGUU-3’</w:t>
      </w:r>
    </w:p>
    <w:p w14:paraId="711B906F" w14:textId="77777777" w:rsidR="00A446F4" w:rsidRPr="00210C0B" w:rsidRDefault="00A446F4" w:rsidP="00210C0B">
      <w:pPr>
        <w:spacing w:line="480" w:lineRule="auto"/>
        <w:ind w:firstLineChars="600" w:firstLine="1260"/>
        <w:rPr>
          <w:rFonts w:ascii="Arial" w:hAnsi="Arial" w:cs="Arial"/>
        </w:rPr>
      </w:pPr>
    </w:p>
    <w:sectPr w:rsidR="00A446F4" w:rsidRPr="00210C0B" w:rsidSect="00ED325C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0B1B6" w14:textId="77777777" w:rsidR="007875EF" w:rsidRDefault="007875EF" w:rsidP="00A446F4">
      <w:r>
        <w:separator/>
      </w:r>
    </w:p>
  </w:endnote>
  <w:endnote w:type="continuationSeparator" w:id="0">
    <w:p w14:paraId="55C0319C" w14:textId="77777777" w:rsidR="007875EF" w:rsidRDefault="007875EF" w:rsidP="00A44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48EE1" w14:textId="77777777" w:rsidR="007875EF" w:rsidRDefault="007875EF" w:rsidP="00A446F4">
      <w:r>
        <w:separator/>
      </w:r>
    </w:p>
  </w:footnote>
  <w:footnote w:type="continuationSeparator" w:id="0">
    <w:p w14:paraId="42E32017" w14:textId="77777777" w:rsidR="007875EF" w:rsidRDefault="007875EF" w:rsidP="00A44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52E"/>
    <w:rsid w:val="00087E39"/>
    <w:rsid w:val="000E013E"/>
    <w:rsid w:val="001550FD"/>
    <w:rsid w:val="001F757C"/>
    <w:rsid w:val="00210C0B"/>
    <w:rsid w:val="002E4CDB"/>
    <w:rsid w:val="002F6201"/>
    <w:rsid w:val="0055752E"/>
    <w:rsid w:val="007875EF"/>
    <w:rsid w:val="00A446F4"/>
    <w:rsid w:val="00AD109A"/>
    <w:rsid w:val="00B15CD7"/>
    <w:rsid w:val="00BA388A"/>
    <w:rsid w:val="00C13D31"/>
    <w:rsid w:val="00C50071"/>
    <w:rsid w:val="00C85DC7"/>
    <w:rsid w:val="00CC48F5"/>
    <w:rsid w:val="00D1496A"/>
    <w:rsid w:val="00D64B1D"/>
    <w:rsid w:val="00ED3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A12FA"/>
  <w15:chartTrackingRefBased/>
  <w15:docId w15:val="{7281F338-BC07-4C8A-90D7-2E58860F1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6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6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7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i Zhang</dc:creator>
  <cp:keywords/>
  <dc:description/>
  <cp:lastModifiedBy>Zhang, Tianli</cp:lastModifiedBy>
  <cp:revision>9</cp:revision>
  <dcterms:created xsi:type="dcterms:W3CDTF">2021-06-25T18:47:00Z</dcterms:created>
  <dcterms:modified xsi:type="dcterms:W3CDTF">2022-05-03T00:38:00Z</dcterms:modified>
</cp:coreProperties>
</file>